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305DE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b/>
          <w:bCs/>
          <w:sz w:val="21"/>
          <w:lang w:bidi="ar"/>
          <w14:ligatures w14:val="none"/>
        </w:rPr>
      </w:pPr>
      <w:r w:rsidRPr="00CC5188">
        <w:rPr>
          <w:rFonts w:ascii="Calibri" w:eastAsia="宋体" w:hAnsi="Calibri" w:cs="Times New Roman" w:hint="eastAsia"/>
          <w:b/>
          <w:bCs/>
          <w:sz w:val="21"/>
          <w:lang w:bidi="ar"/>
          <w14:ligatures w14:val="none"/>
        </w:rPr>
        <w:t>Supplementary Tables</w:t>
      </w:r>
    </w:p>
    <w:p w14:paraId="2504DBB5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:lang w:bidi="ar"/>
          <w14:ligatures w14:val="none"/>
        </w:rPr>
      </w:pPr>
      <w:proofErr w:type="spellStart"/>
      <w:r w:rsidRPr="00CC5188">
        <w:rPr>
          <w:rFonts w:ascii="Calibri" w:eastAsia="宋体" w:hAnsi="Calibri" w:cs="Times New Roman" w:hint="eastAsia"/>
          <w:sz w:val="21"/>
          <w:lang w:bidi="ar"/>
          <w14:ligatures w14:val="none"/>
        </w:rPr>
        <w:t>Supplyment</w:t>
      </w:r>
      <w:proofErr w:type="spellEnd"/>
      <w:r w:rsidRPr="00CC5188">
        <w:rPr>
          <w:rFonts w:ascii="Calibri" w:eastAsia="宋体" w:hAnsi="Calibri" w:cs="Times New Roman" w:hint="eastAsia"/>
          <w:sz w:val="21"/>
          <w:lang w:bidi="ar"/>
          <w14:ligatures w14:val="none"/>
        </w:rPr>
        <w:t xml:space="preserve"> </w:t>
      </w:r>
      <w:r w:rsidRPr="00CC5188">
        <w:rPr>
          <w:rFonts w:ascii="Calibri" w:eastAsia="宋体" w:hAnsi="Calibri" w:cs="Times New Roman"/>
          <w:sz w:val="21"/>
          <w:lang w:bidi="ar"/>
          <w14:ligatures w14:val="none"/>
        </w:rPr>
        <w:t xml:space="preserve">Table </w:t>
      </w:r>
      <w:r w:rsidRPr="00CC5188">
        <w:rPr>
          <w:rFonts w:ascii="Calibri" w:eastAsia="宋体" w:hAnsi="Calibri" w:cs="Times New Roman" w:hint="eastAsia"/>
          <w:sz w:val="21"/>
          <w:lang w:bidi="ar"/>
          <w14:ligatures w14:val="none"/>
        </w:rPr>
        <w:t>1</w:t>
      </w:r>
      <w:r w:rsidRPr="00CC5188">
        <w:rPr>
          <w:rFonts w:ascii="Calibri" w:eastAsia="宋体" w:hAnsi="Calibri" w:cs="Times New Roman"/>
          <w:sz w:val="21"/>
          <w:lang w:bidi="ar"/>
          <w14:ligatures w14:val="none"/>
        </w:rPr>
        <w:t>.</w:t>
      </w:r>
      <w:r w:rsidRPr="00CC5188">
        <w:rPr>
          <w:rFonts w:ascii="Calibri" w:eastAsia="宋体" w:hAnsi="Calibri" w:cs="Times New Roman" w:hint="eastAsia"/>
          <w:sz w:val="21"/>
          <w:lang w:bidi="ar"/>
          <w14:ligatures w14:val="none"/>
        </w:rPr>
        <w:t xml:space="preserve"> </w:t>
      </w:r>
      <w:r w:rsidRPr="00CC5188">
        <w:rPr>
          <w:rFonts w:ascii="Calibri" w:eastAsia="宋体" w:hAnsi="Calibri" w:cs="Times New Roman" w:hint="eastAsia"/>
          <w:sz w:val="21"/>
          <w14:ligatures w14:val="none"/>
        </w:rPr>
        <w:t xml:space="preserve">Preoperative </w:t>
      </w:r>
      <w:r w:rsidRPr="00CC5188">
        <w:rPr>
          <w:rFonts w:ascii="Calibri" w:eastAsia="宋体" w:hAnsi="Calibri" w:cs="Times New Roman" w:hint="eastAsia"/>
          <w:sz w:val="21"/>
          <w:lang w:bidi="ar"/>
          <w14:ligatures w14:val="none"/>
        </w:rPr>
        <w:t xml:space="preserve">and postoperative CEA changes in </w:t>
      </w:r>
      <w:r w:rsidRPr="00CC5188">
        <w:rPr>
          <w:rFonts w:ascii="Calibri" w:eastAsia="宋体" w:hAnsi="Calibri" w:cs="Times New Roman"/>
          <w:sz w:val="21"/>
          <w:lang w:bidi="ar"/>
          <w14:ligatures w14:val="none"/>
        </w:rPr>
        <w:t xml:space="preserve">the </w:t>
      </w:r>
      <w:r w:rsidRPr="00CC5188">
        <w:rPr>
          <w:rFonts w:ascii="Calibri" w:eastAsia="宋体" w:hAnsi="Calibri" w:cs="Times New Roman"/>
          <w:sz w:val="21"/>
          <w14:ligatures w14:val="none"/>
        </w:rPr>
        <w:t>Chinese dataset</w:t>
      </w:r>
    </w:p>
    <w:tbl>
      <w:tblPr>
        <w:tblStyle w:val="af3"/>
        <w:tblW w:w="10176" w:type="dxa"/>
        <w:tblInd w:w="-1097" w:type="dxa"/>
        <w:tblLayout w:type="fixed"/>
        <w:tblLook w:val="04A0" w:firstRow="1" w:lastRow="0" w:firstColumn="1" w:lastColumn="0" w:noHBand="0" w:noVBand="1"/>
      </w:tblPr>
      <w:tblGrid>
        <w:gridCol w:w="2676"/>
        <w:gridCol w:w="1872"/>
        <w:gridCol w:w="1776"/>
        <w:gridCol w:w="1992"/>
        <w:gridCol w:w="1860"/>
      </w:tblGrid>
      <w:tr w:rsidR="00CC5188" w:rsidRPr="00CC5188" w14:paraId="5B41627C" w14:textId="77777777" w:rsidTr="00306630">
        <w:trPr>
          <w:trHeight w:val="90"/>
        </w:trPr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D8239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9ABE1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proofErr w:type="spellStart"/>
            <w:r w:rsidRPr="00CC5188">
              <w:rPr>
                <w:rFonts w:ascii="Calibri" w:hAnsi="Calibri"/>
                <w:kern w:val="2"/>
                <w:sz w:val="21"/>
                <w:szCs w:val="24"/>
                <w:lang w:bidi="ar"/>
              </w:rPr>
              <w:t>preCEA</w:t>
            </w:r>
            <w:proofErr w:type="spellEnd"/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-negativity</w:t>
            </w:r>
          </w:p>
          <w:p w14:paraId="43B3DB83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N=82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90555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proofErr w:type="spellStart"/>
            <w:r w:rsidRPr="00CC5188">
              <w:rPr>
                <w:rFonts w:ascii="Calibri" w:hAnsi="Calibri"/>
                <w:kern w:val="2"/>
                <w:sz w:val="21"/>
                <w:szCs w:val="24"/>
                <w:lang w:bidi="ar"/>
              </w:rPr>
              <w:t>preCEA</w:t>
            </w:r>
            <w:proofErr w:type="spellEnd"/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-positivity</w:t>
            </w:r>
          </w:p>
          <w:p w14:paraId="1D4E786E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N=80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ED2AD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proofErr w:type="spellStart"/>
            <w:r w:rsidRPr="00CC5188">
              <w:rPr>
                <w:rFonts w:ascii="Calibri" w:hAnsi="Calibri"/>
                <w:kern w:val="2"/>
                <w:sz w:val="21"/>
                <w:szCs w:val="24"/>
                <w:lang w:bidi="ar"/>
              </w:rPr>
              <w:t>postCEA</w:t>
            </w:r>
            <w:proofErr w:type="spellEnd"/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-negativity</w:t>
            </w:r>
          </w:p>
          <w:p w14:paraId="449511F6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N=96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EDF6A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proofErr w:type="spellStart"/>
            <w:r w:rsidRPr="00CC5188">
              <w:rPr>
                <w:rFonts w:ascii="Calibri" w:hAnsi="Calibri"/>
                <w:kern w:val="2"/>
                <w:sz w:val="21"/>
                <w:szCs w:val="24"/>
                <w:lang w:bidi="ar"/>
              </w:rPr>
              <w:t>p</w:t>
            </w: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ost</w:t>
            </w:r>
            <w:r w:rsidRPr="00CC5188">
              <w:rPr>
                <w:rFonts w:ascii="Calibri" w:hAnsi="Calibri"/>
                <w:kern w:val="2"/>
                <w:sz w:val="21"/>
                <w:szCs w:val="24"/>
                <w:lang w:bidi="ar"/>
              </w:rPr>
              <w:t>CEA</w:t>
            </w:r>
            <w:proofErr w:type="spellEnd"/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-positivity</w:t>
            </w:r>
          </w:p>
          <w:p w14:paraId="722D9F33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N=53</w:t>
            </w:r>
          </w:p>
        </w:tc>
      </w:tr>
      <w:tr w:rsidR="00CC5188" w:rsidRPr="00CC5188" w14:paraId="4E0E1B17" w14:textId="77777777" w:rsidTr="00306630"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C0BBB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p</w:t>
            </w:r>
            <w:r w:rsidRPr="00CC5188">
              <w:rPr>
                <w:rFonts w:ascii="Calibri" w:hAnsi="Calibri"/>
                <w:kern w:val="2"/>
                <w:sz w:val="21"/>
                <w:szCs w:val="24"/>
                <w:lang w:bidi="ar"/>
              </w:rPr>
              <w:t>re</w:t>
            </w: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 xml:space="preserve">-and </w:t>
            </w:r>
            <w:proofErr w:type="spellStart"/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postCEA</w:t>
            </w:r>
            <w:proofErr w:type="spellEnd"/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-negativity</w:t>
            </w:r>
          </w:p>
          <w:p w14:paraId="2A0AF939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N=62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7D5F4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62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7A7BE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NA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ADD0D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62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EE899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NA</w:t>
            </w:r>
          </w:p>
        </w:tc>
      </w:tr>
      <w:tr w:rsidR="00CC5188" w:rsidRPr="00CC5188" w14:paraId="03686A15" w14:textId="77777777" w:rsidTr="00306630"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27C9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proofErr w:type="spellStart"/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p</w:t>
            </w:r>
            <w:r w:rsidRPr="00CC5188">
              <w:rPr>
                <w:rFonts w:ascii="Calibri" w:hAnsi="Calibri"/>
                <w:kern w:val="2"/>
                <w:sz w:val="21"/>
                <w:szCs w:val="24"/>
                <w:lang w:bidi="ar"/>
              </w:rPr>
              <w:t>re</w:t>
            </w: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CEA</w:t>
            </w:r>
            <w:proofErr w:type="spellEnd"/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-positivity/</w:t>
            </w:r>
            <w:proofErr w:type="spellStart"/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postCEA</w:t>
            </w:r>
            <w:proofErr w:type="spellEnd"/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-</w:t>
            </w:r>
          </w:p>
          <w:p w14:paraId="352D091C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negativity     N=3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4EC4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N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75A5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3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F682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C292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NA</w:t>
            </w:r>
          </w:p>
        </w:tc>
      </w:tr>
      <w:tr w:rsidR="00CC5188" w:rsidRPr="00CC5188" w14:paraId="6BDC4A6B" w14:textId="77777777" w:rsidTr="00306630"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BA51AA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proofErr w:type="spellStart"/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postCEA</w:t>
            </w:r>
            <w:proofErr w:type="spellEnd"/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-positivity</w:t>
            </w:r>
          </w:p>
          <w:p w14:paraId="21DBBCC7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N=5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E5E5DA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AFA194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4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D68C3F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CF32CB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53</w:t>
            </w:r>
          </w:p>
        </w:tc>
      </w:tr>
      <w:tr w:rsidR="00CC5188" w:rsidRPr="00CC5188" w14:paraId="4AC6BE07" w14:textId="77777777" w:rsidTr="00306630">
        <w:trPr>
          <w:trHeight w:val="444"/>
        </w:trPr>
        <w:tc>
          <w:tcPr>
            <w:tcW w:w="1017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1FDF4E" w14:textId="77777777" w:rsidR="00CC5188" w:rsidRPr="00CC5188" w:rsidRDefault="00CC5188" w:rsidP="00CC5188">
            <w:pPr>
              <w:rPr>
                <w:rFonts w:ascii="Calibri" w:hAnsi="Calibri"/>
                <w:kern w:val="2"/>
                <w:sz w:val="21"/>
                <w:szCs w:val="24"/>
                <w:lang w:bidi="ar"/>
              </w:rPr>
            </w:pPr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 xml:space="preserve">CEA, carcinoembryonic antigen; </w:t>
            </w:r>
            <w:proofErr w:type="spellStart"/>
            <w:r w:rsidRPr="00CC5188">
              <w:rPr>
                <w:rFonts w:ascii="Calibri" w:hAnsi="Calibri"/>
                <w:kern w:val="2"/>
                <w:sz w:val="21"/>
                <w:szCs w:val="24"/>
                <w:lang w:bidi="ar"/>
              </w:rPr>
              <w:t>preCEA</w:t>
            </w:r>
            <w:proofErr w:type="spellEnd"/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 xml:space="preserve">, preoperative CEA; </w:t>
            </w:r>
            <w:proofErr w:type="spellStart"/>
            <w:r w:rsidRPr="00CC5188">
              <w:rPr>
                <w:rFonts w:ascii="Calibri" w:hAnsi="Calibri"/>
                <w:kern w:val="2"/>
                <w:sz w:val="21"/>
                <w:szCs w:val="24"/>
                <w:lang w:bidi="ar"/>
              </w:rPr>
              <w:t>postCEA</w:t>
            </w:r>
            <w:proofErr w:type="spellEnd"/>
            <w:r w:rsidRPr="00CC5188">
              <w:rPr>
                <w:rFonts w:ascii="Calibri" w:hAnsi="Calibri" w:hint="eastAsia"/>
                <w:kern w:val="2"/>
                <w:sz w:val="21"/>
                <w:szCs w:val="24"/>
                <w:lang w:bidi="ar"/>
              </w:rPr>
              <w:t>, postoperative CEA; NA, not applicable.</w:t>
            </w:r>
          </w:p>
        </w:tc>
      </w:tr>
    </w:tbl>
    <w:p w14:paraId="4574F4C6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:lang w:bidi="ar"/>
          <w14:ligatures w14:val="none"/>
        </w:rPr>
      </w:pPr>
    </w:p>
    <w:p w14:paraId="32DF2ECA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:lang w:bidi="ar"/>
          <w14:ligatures w14:val="none"/>
        </w:rPr>
      </w:pPr>
    </w:p>
    <w:p w14:paraId="3712D393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:highlight w:val="yellow"/>
          <w14:ligatures w14:val="none"/>
        </w:rPr>
      </w:pPr>
      <w:proofErr w:type="spellStart"/>
      <w:r w:rsidRPr="00CC5188">
        <w:rPr>
          <w:rFonts w:ascii="Calibri" w:eastAsia="宋体" w:hAnsi="Calibri" w:cs="Times New Roman" w:hint="eastAsia"/>
          <w:kern w:val="0"/>
          <w:sz w:val="21"/>
          <w:lang w:bidi="ar"/>
          <w14:ligatures w14:val="none"/>
        </w:rPr>
        <w:t>Supplyment</w:t>
      </w:r>
      <w:proofErr w:type="spellEnd"/>
      <w:r w:rsidRPr="00CC5188">
        <w:rPr>
          <w:rFonts w:ascii="Calibri" w:eastAsia="宋体" w:hAnsi="Calibri" w:cs="Times New Roman" w:hint="eastAsia"/>
          <w:kern w:val="0"/>
          <w:sz w:val="21"/>
          <w:lang w:bidi="ar"/>
          <w14:ligatures w14:val="none"/>
        </w:rPr>
        <w:t xml:space="preserve"> </w:t>
      </w:r>
      <w:r w:rsidRPr="00CC5188">
        <w:rPr>
          <w:rFonts w:ascii="Calibri" w:eastAsia="宋体" w:hAnsi="Calibri" w:cs="Times New Roman"/>
          <w:kern w:val="0"/>
          <w:sz w:val="21"/>
          <w:lang w:bidi="ar"/>
          <w14:ligatures w14:val="none"/>
        </w:rPr>
        <w:t xml:space="preserve">Table </w:t>
      </w:r>
      <w:r w:rsidRPr="00CC5188">
        <w:rPr>
          <w:rFonts w:ascii="Calibri" w:eastAsia="宋体" w:hAnsi="Calibri" w:cs="Times New Roman" w:hint="eastAsia"/>
          <w:kern w:val="0"/>
          <w:sz w:val="21"/>
          <w:lang w:bidi="ar"/>
          <w14:ligatures w14:val="none"/>
        </w:rPr>
        <w:t>2</w:t>
      </w:r>
      <w:r w:rsidRPr="00CC5188">
        <w:rPr>
          <w:rFonts w:ascii="Calibri" w:eastAsia="宋体" w:hAnsi="Calibri" w:cs="Times New Roman"/>
          <w:kern w:val="0"/>
          <w:sz w:val="21"/>
          <w:lang w:bidi="ar"/>
          <w14:ligatures w14:val="none"/>
        </w:rPr>
        <w:t>.</w:t>
      </w:r>
      <w:r w:rsidRPr="00CC5188">
        <w:rPr>
          <w:rFonts w:ascii="Calibri" w:eastAsia="宋体" w:hAnsi="Calibri" w:cs="Times New Roman" w:hint="eastAsia"/>
          <w:kern w:val="0"/>
          <w:sz w:val="21"/>
          <w:lang w:bidi="ar"/>
          <w14:ligatures w14:val="none"/>
        </w:rPr>
        <w:t xml:space="preserve"> </w:t>
      </w:r>
      <w:r w:rsidRPr="00CC5188">
        <w:rPr>
          <w:rFonts w:ascii="Calibri" w:eastAsia="宋体" w:hAnsi="Calibri" w:cs="Times New Roman" w:hint="eastAsia"/>
          <w:sz w:val="21"/>
          <w14:ligatures w14:val="none"/>
        </w:rPr>
        <w:t>Univariate and multivariate analyses for cancer-specific survival based on preoperative CEA in the SEER set</w:t>
      </w:r>
    </w:p>
    <w:tbl>
      <w:tblPr>
        <w:tblW w:w="8700" w:type="dxa"/>
        <w:tblInd w:w="-12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24"/>
        <w:gridCol w:w="2148"/>
        <w:gridCol w:w="1248"/>
        <w:gridCol w:w="1956"/>
        <w:gridCol w:w="924"/>
      </w:tblGrid>
      <w:tr w:rsidR="00CC5188" w:rsidRPr="00CC5188" w14:paraId="344BCF1E" w14:textId="77777777" w:rsidTr="00306630">
        <w:trPr>
          <w:trHeight w:val="476"/>
        </w:trPr>
        <w:tc>
          <w:tcPr>
            <w:tcW w:w="2424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</w:tcPr>
          <w:p w14:paraId="684B803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Variables</w:t>
            </w:r>
          </w:p>
        </w:tc>
        <w:tc>
          <w:tcPr>
            <w:tcW w:w="339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382F20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i/>
                <w:iCs/>
                <w:sz w:val="21"/>
                <w:lang w:bidi="ar"/>
                <w14:ligatures w14:val="none"/>
              </w:rPr>
            </w:pP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Univariate</w:t>
            </w:r>
            <w:r w:rsidRPr="00CC5188">
              <w:rPr>
                <w:rFonts w:ascii="Calibri" w:eastAsia="宋体" w:hAnsi="Calibri" w:cs="Times New Roman" w:hint="eastAsia"/>
                <w:sz w:val="21"/>
                <w:vertAlign w:val="superscript"/>
                <w:lang w:bidi="ar"/>
                <w14:ligatures w14:val="none"/>
              </w:rPr>
              <w:t>a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18C094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i/>
                <w:iCs/>
                <w:sz w:val="21"/>
                <w:lang w:bidi="ar"/>
                <w14:ligatures w14:val="none"/>
              </w:rPr>
            </w:pP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Multivariate</w:t>
            </w:r>
            <w:r w:rsidRPr="00CC5188">
              <w:rPr>
                <w:rFonts w:ascii="Calibri" w:eastAsia="宋体" w:hAnsi="Calibri" w:cs="Times New Roman" w:hint="eastAsia"/>
                <w:sz w:val="21"/>
                <w:vertAlign w:val="superscript"/>
                <w:lang w:bidi="ar"/>
                <w14:ligatures w14:val="none"/>
              </w:rPr>
              <w:t>b</w:t>
            </w:r>
            <w:proofErr w:type="spellEnd"/>
          </w:p>
        </w:tc>
      </w:tr>
      <w:tr w:rsidR="00CC5188" w:rsidRPr="00CC5188" w14:paraId="2ABFE7BC" w14:textId="77777777" w:rsidTr="00306630">
        <w:trPr>
          <w:trHeight w:val="476"/>
        </w:trPr>
        <w:tc>
          <w:tcPr>
            <w:tcW w:w="2424" w:type="dxa"/>
            <w:vMerge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576D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48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CA76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kern w:val="0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14:ligatures w14:val="none"/>
              </w:rPr>
              <w:t>HR (95% CI)</w:t>
            </w:r>
          </w:p>
        </w:tc>
        <w:tc>
          <w:tcPr>
            <w:tcW w:w="1248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F65C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 value</w:t>
            </w:r>
          </w:p>
        </w:tc>
        <w:tc>
          <w:tcPr>
            <w:tcW w:w="1956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035D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kern w:val="0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14:ligatures w14:val="none"/>
              </w:rPr>
              <w:t>HR (95% CI)</w:t>
            </w:r>
          </w:p>
        </w:tc>
        <w:tc>
          <w:tcPr>
            <w:tcW w:w="924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F76D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 value</w:t>
            </w:r>
          </w:p>
        </w:tc>
      </w:tr>
      <w:tr w:rsidR="00CC5188" w:rsidRPr="00CC5188" w14:paraId="0201DB7C" w14:textId="77777777" w:rsidTr="00306630">
        <w:trPr>
          <w:trHeight w:val="324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9DD0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Age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2400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00(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.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00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FDDA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68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752F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5CA6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6810A971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DDB6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Gender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77AA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84C6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7E40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4E8B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799219F2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142A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Female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691A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F7C9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C095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04AC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66BC79FC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A4EB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Male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A178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93(0.7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1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4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62CB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49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DBCD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39BC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791EF40F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09E1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Tumor site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D1D7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01A8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82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74F2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4E41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33E28986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5DC0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Right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61C9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4450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89B1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1DB9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7E892221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2A6B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Left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23D1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0.8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6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3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EF5F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5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0128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3852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20C15944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F45D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Rectum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6709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94(0.5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2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7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B237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85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C12F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0C1A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679B175E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8A516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umor size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0E19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C02A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F7AF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E3B7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5437CE42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C6FA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≤5cm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33E5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B7B0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C8DD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A756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6C5D50DB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F096E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&gt;5cm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9654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40(1.1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5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72)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FDE9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01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A1ED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21(0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50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EFB5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</w:p>
        </w:tc>
      </w:tr>
      <w:tr w:rsidR="00CC5188" w:rsidRPr="00CC5188" w14:paraId="2ED64110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3E55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Grade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2C16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1809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F702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F85A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10838E1C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8AD8E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Moderate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00AC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B687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358B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F93B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342E64A0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F707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oor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B143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2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2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0.7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48E8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4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BA7A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AB13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494D6046" w14:textId="77777777" w:rsidTr="00306630">
        <w:trPr>
          <w:trHeight w:val="30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7247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 stage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DE67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FD80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F21C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F2FE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68F7A913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32F7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1-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1313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8DE6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9A2D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9B2A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77F4D8F7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E3A2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4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90A5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2.76(2.2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4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3.41)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E52D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DFDC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60(1.28-2.00)</w:t>
            </w: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D305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</w:tr>
      <w:tr w:rsidR="00CC5188" w:rsidRPr="00CC5188" w14:paraId="5CE09DBB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467A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 stage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8548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0362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A785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6B45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</w:tr>
      <w:tr w:rsidR="00CC5188" w:rsidRPr="00CC5188" w14:paraId="4294743D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FF72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1(0 nodes)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9ACC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5E95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59E7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D691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1DB7ACAF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C117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1(1-3 nodes)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5E84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3.17(1.95-5.1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6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BD50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8A8C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2.51(1.53-4.12)</w:t>
            </w: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0242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</w:tr>
      <w:tr w:rsidR="00CC5188" w:rsidRPr="00CC5188" w14:paraId="594E2A1B" w14:textId="77777777" w:rsidTr="00306630">
        <w:trPr>
          <w:trHeight w:val="298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8781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2(≥4 nodes)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4AF6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8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6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5.26-12.33)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9C51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B699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4.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0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3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5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7.5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F668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</w:tr>
      <w:tr w:rsidR="00CC5188" w:rsidRPr="00CC5188" w14:paraId="47DDEEEC" w14:textId="77777777" w:rsidTr="00306630">
        <w:trPr>
          <w:trHeight w:val="332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2237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M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6E43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E125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2267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B5A8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00EC2078" w14:textId="77777777" w:rsidTr="00306630">
        <w:trPr>
          <w:trHeight w:val="332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3BEC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M0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BD45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D7F2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3862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F877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33E40364" w14:textId="77777777" w:rsidTr="00306630">
        <w:trPr>
          <w:trHeight w:val="332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65F6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M1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6DB0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3.4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2.79-4.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20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D23B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FCF5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78(1.42-2.23)</w:t>
            </w: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113D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</w:tr>
      <w:tr w:rsidR="00CC5188" w:rsidRPr="00CC5188" w14:paraId="01391D22" w14:textId="77777777" w:rsidTr="00306630">
        <w:trPr>
          <w:trHeight w:val="332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2E1B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D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9901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9395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A866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3845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6427A447" w14:textId="77777777" w:rsidTr="00306630">
        <w:trPr>
          <w:trHeight w:val="332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F49D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lastRenderedPageBreak/>
              <w:t>Absent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F8DB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BE8E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2B20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53ED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345F8896" w14:textId="77777777" w:rsidTr="00306630">
        <w:trPr>
          <w:trHeight w:val="32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6152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sent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65F7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2.74(2.2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4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3.3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6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86FE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ADD4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2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9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61)</w:t>
            </w: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86C4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3</w:t>
            </w:r>
          </w:p>
        </w:tc>
      </w:tr>
      <w:tr w:rsidR="00CC5188" w:rsidRPr="00CC5188" w14:paraId="7F5DF652" w14:textId="77777777" w:rsidTr="00306630">
        <w:trPr>
          <w:trHeight w:val="332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7A86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Chemotherapy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43CF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325B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9FB5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B7B1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176F3D76" w14:textId="77777777" w:rsidTr="00306630">
        <w:trPr>
          <w:trHeight w:val="332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FA73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o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FCE5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AB64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F3B6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78D9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40C03931" w14:textId="77777777" w:rsidTr="00306630">
        <w:trPr>
          <w:trHeight w:val="332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5916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Yes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8562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.02(0.83-1.26)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E6E1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0.84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314B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FB56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73D718E6" w14:textId="77777777" w:rsidTr="00306630">
        <w:trPr>
          <w:trHeight w:val="332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EECC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NI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EA8A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8A2A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58D6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F92F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28A9B228" w14:textId="77777777" w:rsidTr="00306630">
        <w:trPr>
          <w:trHeight w:val="332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32EB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Absent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3B90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E5B9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CC17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5E33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59EED39E" w14:textId="77777777" w:rsidTr="00306630">
        <w:trPr>
          <w:trHeight w:val="332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47CD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sent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591C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98(1.62-2.42)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5708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BD07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0.8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27)</w:t>
            </w: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8B61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81</w:t>
            </w:r>
          </w:p>
        </w:tc>
      </w:tr>
      <w:tr w:rsidR="00CC5188" w:rsidRPr="00CC5188" w14:paraId="256A2087" w14:textId="77777777" w:rsidTr="00306630">
        <w:trPr>
          <w:trHeight w:val="332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93BE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CEA</w:t>
            </w:r>
            <w:proofErr w:type="spellEnd"/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AD44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F2BD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2CFB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6B6A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40F9F5DD" w14:textId="77777777" w:rsidTr="00306630">
        <w:trPr>
          <w:trHeight w:val="332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E984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N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egative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4052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76A1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DA6A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E6A1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517BAC9E" w14:textId="77777777" w:rsidTr="00306630">
        <w:trPr>
          <w:trHeight w:val="332"/>
        </w:trPr>
        <w:tc>
          <w:tcPr>
            <w:tcW w:w="2424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059E78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P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ositive</w:t>
            </w:r>
          </w:p>
        </w:tc>
        <w:tc>
          <w:tcPr>
            <w:tcW w:w="2148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41390B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69(1.3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2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DA292B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1956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0E2799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47(1.1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9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82)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B5EDE1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</w:tr>
      <w:tr w:rsidR="00CC5188" w:rsidRPr="00CC5188" w14:paraId="7F87FC36" w14:textId="77777777" w:rsidTr="00306630">
        <w:trPr>
          <w:trHeight w:val="332"/>
        </w:trPr>
        <w:tc>
          <w:tcPr>
            <w:tcW w:w="8700" w:type="dxa"/>
            <w:gridSpan w:val="5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A039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vertAlign w:val="superscript"/>
                <w14:ligatures w14:val="none"/>
              </w:rPr>
              <w:t xml:space="preserve">a 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U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ivariable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 Cox proportional hazards regression models.</w:t>
            </w:r>
          </w:p>
        </w:tc>
      </w:tr>
      <w:tr w:rsidR="00CC5188" w:rsidRPr="00CC5188" w14:paraId="1AB227D6" w14:textId="77777777" w:rsidTr="00306630">
        <w:trPr>
          <w:trHeight w:val="332"/>
        </w:trPr>
        <w:tc>
          <w:tcPr>
            <w:tcW w:w="8700" w:type="dxa"/>
            <w:gridSpan w:val="5"/>
            <w:shd w:val="clear" w:color="auto" w:fill="auto"/>
            <w:noWrap/>
            <w:vAlign w:val="center"/>
          </w:tcPr>
          <w:p w14:paraId="1EE38D5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vertAlign w:val="superscript"/>
                <w:lang w:bidi="ar"/>
                <w14:ligatures w14:val="none"/>
              </w:rPr>
              <w:t>b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 Multivariable Cox proportional hazards regression model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 xml:space="preserve"> included 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tumor size, T stage, N stage, M stage, TD, PNI, and </w:t>
            </w: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CEA</w:t>
            </w:r>
            <w:proofErr w:type="spellEnd"/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.</w:t>
            </w:r>
          </w:p>
        </w:tc>
      </w:tr>
      <w:tr w:rsidR="00CC5188" w:rsidRPr="00CC5188" w14:paraId="3789EBC3" w14:textId="77777777" w:rsidTr="00306630">
        <w:trPr>
          <w:trHeight w:val="332"/>
        </w:trPr>
        <w:tc>
          <w:tcPr>
            <w:tcW w:w="8700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</w:tcPr>
          <w:p w14:paraId="3FAEFF6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HR, hazard ratio; CI, confidence interval; TD, tumor deposit; PNI, perineural invasion; CEA, carcinoembryonic antigen; </w:t>
            </w: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CEA</w:t>
            </w:r>
            <w:proofErr w:type="spellEnd"/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, preoperative CEA.</w:t>
            </w:r>
          </w:p>
        </w:tc>
      </w:tr>
    </w:tbl>
    <w:p w14:paraId="412678A6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:lang w:bidi="ar"/>
          <w14:ligatures w14:val="none"/>
        </w:rPr>
      </w:pPr>
    </w:p>
    <w:p w14:paraId="7BEF45DA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:lang w:bidi="ar"/>
          <w14:ligatures w14:val="none"/>
        </w:rPr>
      </w:pPr>
    </w:p>
    <w:p w14:paraId="2557BC53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:lang w:bidi="ar"/>
          <w14:ligatures w14:val="none"/>
        </w:rPr>
      </w:pPr>
    </w:p>
    <w:p w14:paraId="31E08702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14:ligatures w14:val="none"/>
        </w:rPr>
      </w:pPr>
      <w:proofErr w:type="spellStart"/>
      <w:r w:rsidRPr="00CC5188">
        <w:rPr>
          <w:rFonts w:ascii="Calibri" w:eastAsia="宋体" w:hAnsi="Calibri" w:cs="Times New Roman" w:hint="eastAsia"/>
          <w:kern w:val="0"/>
          <w:sz w:val="21"/>
          <w:lang w:bidi="ar"/>
          <w14:ligatures w14:val="none"/>
        </w:rPr>
        <w:t>Supplyment</w:t>
      </w:r>
      <w:proofErr w:type="spellEnd"/>
      <w:r w:rsidRPr="00CC5188">
        <w:rPr>
          <w:rFonts w:ascii="Calibri" w:eastAsia="宋体" w:hAnsi="Calibri" w:cs="Times New Roman" w:hint="eastAsia"/>
          <w:kern w:val="0"/>
          <w:sz w:val="21"/>
          <w:lang w:bidi="ar"/>
          <w14:ligatures w14:val="none"/>
        </w:rPr>
        <w:t xml:space="preserve"> </w:t>
      </w:r>
      <w:r w:rsidRPr="00CC5188">
        <w:rPr>
          <w:rFonts w:ascii="Calibri" w:eastAsia="宋体" w:hAnsi="Calibri" w:cs="Times New Roman"/>
          <w:kern w:val="0"/>
          <w:sz w:val="21"/>
          <w:lang w:bidi="ar"/>
          <w14:ligatures w14:val="none"/>
        </w:rPr>
        <w:t xml:space="preserve">Table </w:t>
      </w:r>
      <w:r w:rsidRPr="00CC5188">
        <w:rPr>
          <w:rFonts w:ascii="Calibri" w:eastAsia="宋体" w:hAnsi="Calibri" w:cs="Times New Roman" w:hint="eastAsia"/>
          <w:kern w:val="0"/>
          <w:sz w:val="21"/>
          <w:lang w:bidi="ar"/>
          <w14:ligatures w14:val="none"/>
        </w:rPr>
        <w:t>3</w:t>
      </w:r>
      <w:r w:rsidRPr="00CC5188">
        <w:rPr>
          <w:rFonts w:ascii="Calibri" w:eastAsia="宋体" w:hAnsi="Calibri" w:cs="Times New Roman"/>
          <w:kern w:val="0"/>
          <w:sz w:val="21"/>
          <w:lang w:bidi="ar"/>
          <w14:ligatures w14:val="none"/>
        </w:rPr>
        <w:t>.</w:t>
      </w:r>
      <w:r w:rsidRPr="00CC5188">
        <w:rPr>
          <w:rFonts w:ascii="Calibri" w:eastAsia="宋体" w:hAnsi="Calibri" w:cs="Times New Roman" w:hint="eastAsia"/>
          <w:kern w:val="0"/>
          <w:sz w:val="21"/>
          <w:lang w:bidi="ar"/>
          <w14:ligatures w14:val="none"/>
        </w:rPr>
        <w:t xml:space="preserve"> </w:t>
      </w:r>
      <w:r w:rsidRPr="00CC5188">
        <w:rPr>
          <w:rFonts w:ascii="Calibri" w:eastAsia="宋体" w:hAnsi="Calibri" w:cs="Times New Roman" w:hint="eastAsia"/>
          <w:sz w:val="21"/>
          <w14:ligatures w14:val="none"/>
        </w:rPr>
        <w:t xml:space="preserve">Univariate and multivariate analyses for overall survival based on preoperative CEA in the </w:t>
      </w:r>
      <w:r w:rsidRPr="00CC5188">
        <w:rPr>
          <w:rFonts w:ascii="Calibri" w:eastAsia="宋体" w:hAnsi="Calibri" w:cs="Times New Roman"/>
          <w:sz w:val="21"/>
          <w14:ligatures w14:val="none"/>
        </w:rPr>
        <w:t>Chinese dataset</w:t>
      </w:r>
    </w:p>
    <w:tbl>
      <w:tblPr>
        <w:tblW w:w="8724" w:type="dxa"/>
        <w:tblInd w:w="-137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"/>
        <w:gridCol w:w="2412"/>
        <w:gridCol w:w="2184"/>
        <w:gridCol w:w="1224"/>
        <w:gridCol w:w="1968"/>
        <w:gridCol w:w="912"/>
        <w:gridCol w:w="12"/>
      </w:tblGrid>
      <w:tr w:rsidR="00CC5188" w:rsidRPr="00CC5188" w14:paraId="161FB345" w14:textId="77777777" w:rsidTr="00306630">
        <w:trPr>
          <w:trHeight w:val="476"/>
        </w:trPr>
        <w:tc>
          <w:tcPr>
            <w:tcW w:w="2424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DA81CD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Variables</w:t>
            </w:r>
          </w:p>
        </w:tc>
        <w:tc>
          <w:tcPr>
            <w:tcW w:w="340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5661D2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i/>
                <w:iCs/>
                <w:sz w:val="21"/>
                <w:lang w:bidi="ar"/>
                <w14:ligatures w14:val="none"/>
              </w:rPr>
            </w:pP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Univariate</w:t>
            </w:r>
            <w:r w:rsidRPr="00CC5188">
              <w:rPr>
                <w:rFonts w:ascii="Calibri" w:eastAsia="宋体" w:hAnsi="Calibri" w:cs="Times New Roman" w:hint="eastAsia"/>
                <w:sz w:val="21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89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979F10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i/>
                <w:iCs/>
                <w:sz w:val="21"/>
                <w:lang w:bidi="ar"/>
                <w14:ligatures w14:val="none"/>
              </w:rPr>
            </w:pP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Multivariate</w:t>
            </w:r>
            <w:r w:rsidRPr="00CC5188">
              <w:rPr>
                <w:rFonts w:ascii="Calibri" w:eastAsia="宋体" w:hAnsi="Calibri" w:cs="Times New Roman" w:hint="eastAsia"/>
                <w:sz w:val="21"/>
                <w:vertAlign w:val="superscript"/>
                <w:lang w:bidi="ar"/>
                <w14:ligatures w14:val="none"/>
              </w:rPr>
              <w:t>b</w:t>
            </w:r>
            <w:proofErr w:type="spellEnd"/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 </w:t>
            </w:r>
          </w:p>
        </w:tc>
      </w:tr>
      <w:tr w:rsidR="00CC5188" w:rsidRPr="00CC5188" w14:paraId="00D360CB" w14:textId="77777777" w:rsidTr="00306630">
        <w:trPr>
          <w:trHeight w:val="476"/>
        </w:trPr>
        <w:tc>
          <w:tcPr>
            <w:tcW w:w="2424" w:type="dxa"/>
            <w:gridSpan w:val="2"/>
            <w:vMerge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D13D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84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FEF2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kern w:val="0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14:ligatures w14:val="none"/>
              </w:rPr>
              <w:t>HR (95% CI)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6C49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 value</w:t>
            </w:r>
          </w:p>
        </w:tc>
        <w:tc>
          <w:tcPr>
            <w:tcW w:w="1968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1E19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kern w:val="0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14:ligatures w14:val="none"/>
              </w:rPr>
              <w:t>HR (95% CI)</w:t>
            </w:r>
          </w:p>
        </w:tc>
        <w:tc>
          <w:tcPr>
            <w:tcW w:w="924" w:type="dxa"/>
            <w:gridSpan w:val="2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8A29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 value</w:t>
            </w:r>
          </w:p>
        </w:tc>
      </w:tr>
      <w:tr w:rsidR="00CC5188" w:rsidRPr="00CC5188" w14:paraId="364F450B" w14:textId="77777777" w:rsidTr="00306630">
        <w:trPr>
          <w:trHeight w:val="324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4F39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Age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2736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0.99-1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2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2F40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405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8FC8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B7E7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0418F400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8781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Gender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49E1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1C2F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1DCD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307A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53A39DAA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55A2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Female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1305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831B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8884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1241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2D415B91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46BE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Male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B90D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90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0.59-1.3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197B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6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57BF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115E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4483CD43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282B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Tumor site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CC94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2376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93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4545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56DD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326D209F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65C5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Right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1E0C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A1F3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B8B4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AA23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0CD49683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9400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Left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A960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90(0.5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2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58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A4E9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72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55AE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D59A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52A81A2F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EE05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Rectum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0CDF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0.5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52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A08D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7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316D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F5EE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09EC00F8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01503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umor size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04C3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7BC5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0DC2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989E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13607BCF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DD75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≤5cm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B667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5F99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49E9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61D5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2DCABF73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7A689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&gt;5cm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AA7F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14(0.76-1.71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AA38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5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0EC2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07A2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59C73F1D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F68B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Grade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1B27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9361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D9BB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AFF7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3AD0C4ED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CD0EE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Moderate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2A0A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AA2A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EB50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4085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4C48F059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F915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oor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776E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2.94(0.72-11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9035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13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1D36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81C7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044E38E0" w14:textId="77777777" w:rsidTr="00306630">
        <w:trPr>
          <w:trHeight w:val="300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96E7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 stage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050F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E8C8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2533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E361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3CCDA94F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88A0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1-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4A95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0D37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DF8F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4E90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7C497217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512C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4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DC59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2.26(1.48-3.4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5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20A4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0DFC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42(0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2.22)</w:t>
            </w: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649C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12</w:t>
            </w:r>
          </w:p>
        </w:tc>
      </w:tr>
      <w:tr w:rsidR="00CC5188" w:rsidRPr="00CC5188" w14:paraId="437611D9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AE6E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 stage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8D9D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A40E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9E84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0519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15</w:t>
            </w:r>
          </w:p>
        </w:tc>
      </w:tr>
      <w:tr w:rsidR="00CC5188" w:rsidRPr="00CC5188" w14:paraId="6CD40FCE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79A6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1(0 nodes)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C5DA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2AF6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F0DE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545D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145F8974" w14:textId="77777777" w:rsidTr="00306630">
        <w:trPr>
          <w:trHeight w:val="300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F4A7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lastRenderedPageBreak/>
              <w:t>N1(1-3 nodes)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8C88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3.1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2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3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7.4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1518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0D51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902(0.758-4.772)</w:t>
            </w: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BF6F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17</w:t>
            </w:r>
          </w:p>
        </w:tc>
      </w:tr>
      <w:tr w:rsidR="00CC5188" w:rsidRPr="00CC5188" w14:paraId="657829E9" w14:textId="77777777" w:rsidTr="00306630">
        <w:trPr>
          <w:trHeight w:val="298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8E17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2(≥4 nodes)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D454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3.6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6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6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7.97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87CF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0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F732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2.21(0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5.00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0EA4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6</w:t>
            </w:r>
          </w:p>
        </w:tc>
      </w:tr>
      <w:tr w:rsidR="00CC5188" w:rsidRPr="00CC5188" w14:paraId="5EBA855E" w14:textId="77777777" w:rsidTr="00306630">
        <w:trPr>
          <w:trHeight w:val="332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CCF7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M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02A2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DE1C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C41D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6190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4D95018C" w14:textId="77777777" w:rsidTr="00306630">
        <w:trPr>
          <w:trHeight w:val="332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B5BF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M0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3CD0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D452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2F18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9051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012C9786" w14:textId="77777777" w:rsidTr="00306630">
        <w:trPr>
          <w:trHeight w:val="332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9288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M1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5C17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2.56(1.68-3.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90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C42C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9D35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56(0.97-2.5)</w:t>
            </w: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E43D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</w:p>
        </w:tc>
      </w:tr>
      <w:tr w:rsidR="00CC5188" w:rsidRPr="00CC5188" w14:paraId="3218443E" w14:textId="77777777" w:rsidTr="00306630">
        <w:trPr>
          <w:trHeight w:val="332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DA70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D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E807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3BD1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A321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147B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5D17F281" w14:textId="77777777" w:rsidTr="00306630">
        <w:trPr>
          <w:trHeight w:val="332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ECA6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Absent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8918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3273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4D7B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3E2F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10203B44" w14:textId="77777777" w:rsidTr="00306630">
        <w:trPr>
          <w:trHeight w:val="320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F1C9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sent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8FC5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3.22(2.13-4.8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558A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7616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2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9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2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9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3.3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0789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03</w:t>
            </w:r>
          </w:p>
        </w:tc>
      </w:tr>
      <w:tr w:rsidR="00CC5188" w:rsidRPr="00CC5188" w14:paraId="7F595EF7" w14:textId="77777777" w:rsidTr="00306630">
        <w:trPr>
          <w:trHeight w:val="332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E487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Chemotherapy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ECFE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9ABA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9FE8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56B7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317FE55E" w14:textId="77777777" w:rsidTr="00306630">
        <w:trPr>
          <w:trHeight w:val="332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D31A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o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69A5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B470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FDDE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1FB3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2DD01C91" w14:textId="77777777" w:rsidTr="00306630">
        <w:trPr>
          <w:trHeight w:val="332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F266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Yes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0524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.06(0.69-1.62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104A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0.80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C172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09AD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32DD2DEA" w14:textId="77777777" w:rsidTr="00306630">
        <w:trPr>
          <w:trHeight w:val="332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4BBF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NI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B018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5ED2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901C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744F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30C89214" w14:textId="77777777" w:rsidTr="00306630">
        <w:trPr>
          <w:trHeight w:val="332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74BB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Absent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07FE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875C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AFC2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7579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3905C707" w14:textId="77777777" w:rsidTr="00306630">
        <w:trPr>
          <w:trHeight w:val="332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8C8A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sent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6A22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30-2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6C8A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0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D2B8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69(1.07-2.6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C9B7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2</w:t>
            </w:r>
          </w:p>
        </w:tc>
      </w:tr>
      <w:tr w:rsidR="00CC5188" w:rsidRPr="00CC5188" w14:paraId="1C36D269" w14:textId="77777777" w:rsidTr="00306630">
        <w:trPr>
          <w:trHeight w:val="332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12F5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CEA</w:t>
            </w:r>
            <w:proofErr w:type="spellEnd"/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2B1C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A81C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14D0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5623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398FDAD7" w14:textId="77777777" w:rsidTr="00306630">
        <w:trPr>
          <w:trHeight w:val="332"/>
        </w:trPr>
        <w:tc>
          <w:tcPr>
            <w:tcW w:w="24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2B4D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N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egative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152A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C69C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27EB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3E54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4D21D41A" w14:textId="77777777" w:rsidTr="00306630">
        <w:trPr>
          <w:trHeight w:val="332"/>
        </w:trPr>
        <w:tc>
          <w:tcPr>
            <w:tcW w:w="2424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ECB424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P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ositive</w:t>
            </w:r>
          </w:p>
        </w:tc>
        <w:tc>
          <w:tcPr>
            <w:tcW w:w="2184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6BB2F6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7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2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1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2.5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9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617764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1</w:t>
            </w:r>
          </w:p>
        </w:tc>
        <w:tc>
          <w:tcPr>
            <w:tcW w:w="1968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D21BAD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0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1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2.74)</w:t>
            </w:r>
          </w:p>
        </w:tc>
        <w:tc>
          <w:tcPr>
            <w:tcW w:w="924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20AA32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</w:p>
        </w:tc>
      </w:tr>
      <w:tr w:rsidR="00CC5188" w:rsidRPr="00CC5188" w14:paraId="223B91F4" w14:textId="77777777" w:rsidTr="00306630">
        <w:trPr>
          <w:gridBefore w:val="1"/>
          <w:gridAfter w:val="1"/>
          <w:wBefore w:w="12" w:type="dxa"/>
          <w:wAfter w:w="12" w:type="dxa"/>
          <w:trHeight w:val="332"/>
        </w:trPr>
        <w:tc>
          <w:tcPr>
            <w:tcW w:w="8700" w:type="dxa"/>
            <w:gridSpan w:val="5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2C77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vertAlign w:val="superscript"/>
                <w14:ligatures w14:val="none"/>
              </w:rPr>
              <w:t xml:space="preserve">a 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U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ivariable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 Cox proportional hazards regression models.</w:t>
            </w:r>
          </w:p>
        </w:tc>
      </w:tr>
      <w:tr w:rsidR="00CC5188" w:rsidRPr="00CC5188" w14:paraId="55B89F61" w14:textId="77777777" w:rsidTr="00306630">
        <w:trPr>
          <w:gridBefore w:val="1"/>
          <w:gridAfter w:val="1"/>
          <w:wBefore w:w="12" w:type="dxa"/>
          <w:wAfter w:w="12" w:type="dxa"/>
          <w:trHeight w:val="332"/>
        </w:trPr>
        <w:tc>
          <w:tcPr>
            <w:tcW w:w="8700" w:type="dxa"/>
            <w:gridSpan w:val="5"/>
            <w:shd w:val="clear" w:color="auto" w:fill="auto"/>
            <w:noWrap/>
            <w:vAlign w:val="center"/>
          </w:tcPr>
          <w:p w14:paraId="625AF01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vertAlign w:val="superscript"/>
                <w:lang w:bidi="ar"/>
                <w14:ligatures w14:val="none"/>
              </w:rPr>
              <w:t>b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 Multivariable Cox proportional hazards regression model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 xml:space="preserve"> included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 T stage, N stage, M stage, TD, PNI, and </w:t>
            </w: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CEA</w:t>
            </w:r>
            <w:proofErr w:type="spellEnd"/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.</w:t>
            </w:r>
          </w:p>
        </w:tc>
      </w:tr>
      <w:tr w:rsidR="00CC5188" w:rsidRPr="00CC5188" w14:paraId="43E0FE59" w14:textId="77777777" w:rsidTr="00306630">
        <w:trPr>
          <w:gridBefore w:val="1"/>
          <w:gridAfter w:val="1"/>
          <w:wBefore w:w="12" w:type="dxa"/>
          <w:wAfter w:w="12" w:type="dxa"/>
          <w:trHeight w:val="332"/>
        </w:trPr>
        <w:tc>
          <w:tcPr>
            <w:tcW w:w="8700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</w:tcPr>
          <w:p w14:paraId="26C738F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HR, hazard ratio; CI, confidence interval; TD, tumor deposit; PNI, perineural invasion; CEA, carcinoembryonic antigen; </w:t>
            </w: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CEA</w:t>
            </w:r>
            <w:proofErr w:type="spellEnd"/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, preoperative CEA.</w:t>
            </w:r>
          </w:p>
        </w:tc>
      </w:tr>
    </w:tbl>
    <w:p w14:paraId="298A7307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14:ligatures w14:val="none"/>
        </w:rPr>
      </w:pPr>
    </w:p>
    <w:p w14:paraId="3F6B8D17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14:ligatures w14:val="none"/>
        </w:rPr>
      </w:pPr>
    </w:p>
    <w:p w14:paraId="1C107204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14:ligatures w14:val="none"/>
        </w:rPr>
      </w:pPr>
    </w:p>
    <w:p w14:paraId="3DF2C1F2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:lang w:bidi="ar"/>
          <w14:ligatures w14:val="none"/>
        </w:rPr>
      </w:pPr>
    </w:p>
    <w:p w14:paraId="25072720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14:ligatures w14:val="none"/>
        </w:rPr>
      </w:pPr>
      <w:proofErr w:type="spellStart"/>
      <w:r w:rsidRPr="00CC5188">
        <w:rPr>
          <w:rFonts w:ascii="Calibri" w:eastAsia="宋体" w:hAnsi="Calibri" w:cs="Times New Roman" w:hint="eastAsia"/>
          <w:kern w:val="0"/>
          <w:sz w:val="21"/>
          <w:lang w:bidi="ar"/>
          <w14:ligatures w14:val="none"/>
        </w:rPr>
        <w:t>Supplyment</w:t>
      </w:r>
      <w:proofErr w:type="spellEnd"/>
      <w:r w:rsidRPr="00CC5188">
        <w:rPr>
          <w:rFonts w:ascii="Calibri" w:eastAsia="宋体" w:hAnsi="Calibri" w:cs="Times New Roman" w:hint="eastAsia"/>
          <w:kern w:val="0"/>
          <w:sz w:val="21"/>
          <w:lang w:bidi="ar"/>
          <w14:ligatures w14:val="none"/>
        </w:rPr>
        <w:t xml:space="preserve"> </w:t>
      </w:r>
      <w:r w:rsidRPr="00CC5188">
        <w:rPr>
          <w:rFonts w:ascii="Calibri" w:eastAsia="宋体" w:hAnsi="Calibri" w:cs="Times New Roman"/>
          <w:kern w:val="0"/>
          <w:sz w:val="21"/>
          <w:lang w:bidi="ar"/>
          <w14:ligatures w14:val="none"/>
        </w:rPr>
        <w:t xml:space="preserve">Table </w:t>
      </w:r>
      <w:r w:rsidRPr="00CC5188">
        <w:rPr>
          <w:rFonts w:ascii="Calibri" w:eastAsia="宋体" w:hAnsi="Calibri" w:cs="Times New Roman" w:hint="eastAsia"/>
          <w:kern w:val="0"/>
          <w:sz w:val="21"/>
          <w:lang w:bidi="ar"/>
          <w14:ligatures w14:val="none"/>
        </w:rPr>
        <w:t>4</w:t>
      </w:r>
      <w:r w:rsidRPr="00CC5188">
        <w:rPr>
          <w:rFonts w:ascii="Calibri" w:eastAsia="宋体" w:hAnsi="Calibri" w:cs="Times New Roman"/>
          <w:kern w:val="0"/>
          <w:sz w:val="21"/>
          <w:lang w:bidi="ar"/>
          <w14:ligatures w14:val="none"/>
        </w:rPr>
        <w:t>.</w:t>
      </w:r>
      <w:r w:rsidRPr="00CC5188">
        <w:rPr>
          <w:rFonts w:ascii="Calibri" w:eastAsia="宋体" w:hAnsi="Calibri" w:cs="Times New Roman" w:hint="eastAsia"/>
          <w:kern w:val="0"/>
          <w:sz w:val="21"/>
          <w:lang w:bidi="ar"/>
          <w14:ligatures w14:val="none"/>
        </w:rPr>
        <w:t xml:space="preserve"> </w:t>
      </w:r>
      <w:r w:rsidRPr="00CC5188">
        <w:rPr>
          <w:rFonts w:ascii="Calibri" w:eastAsia="宋体" w:hAnsi="Calibri" w:cs="Times New Roman" w:hint="eastAsia"/>
          <w:sz w:val="21"/>
          <w14:ligatures w14:val="none"/>
        </w:rPr>
        <w:t xml:space="preserve">Univariate and multivariate analyses for overall survival based on </w:t>
      </w:r>
      <w:r w:rsidRPr="00CC5188">
        <w:rPr>
          <w:rFonts w:ascii="Calibri" w:eastAsia="宋体" w:hAnsi="Calibri" w:cs="Times New Roman" w:hint="eastAsia"/>
          <w:kern w:val="0"/>
          <w:sz w:val="21"/>
          <w:lang w:bidi="ar"/>
          <w14:ligatures w14:val="none"/>
        </w:rPr>
        <w:t>postoperative CEA</w:t>
      </w:r>
      <w:r w:rsidRPr="00CC5188">
        <w:rPr>
          <w:rFonts w:ascii="Calibri" w:eastAsia="宋体" w:hAnsi="Calibri" w:cs="Times New Roman" w:hint="eastAsia"/>
          <w:sz w:val="21"/>
          <w14:ligatures w14:val="none"/>
        </w:rPr>
        <w:t xml:space="preserve"> in </w:t>
      </w:r>
      <w:r w:rsidRPr="00CC5188">
        <w:rPr>
          <w:rFonts w:ascii="Calibri" w:eastAsia="宋体" w:hAnsi="Calibri" w:cs="Times New Roman"/>
          <w:kern w:val="0"/>
          <w:sz w:val="21"/>
          <w:lang w:bidi="ar"/>
          <w14:ligatures w14:val="none"/>
        </w:rPr>
        <w:t xml:space="preserve">the </w:t>
      </w:r>
      <w:r w:rsidRPr="00CC5188">
        <w:rPr>
          <w:rFonts w:ascii="Calibri" w:eastAsia="宋体" w:hAnsi="Calibri" w:cs="Times New Roman"/>
          <w:sz w:val="21"/>
          <w14:ligatures w14:val="none"/>
        </w:rPr>
        <w:t>Chinese dataset</w:t>
      </w:r>
    </w:p>
    <w:tbl>
      <w:tblPr>
        <w:tblW w:w="8736" w:type="dxa"/>
        <w:tblInd w:w="-137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"/>
        <w:gridCol w:w="2400"/>
        <w:gridCol w:w="2208"/>
        <w:gridCol w:w="1224"/>
        <w:gridCol w:w="1968"/>
        <w:gridCol w:w="900"/>
        <w:gridCol w:w="24"/>
      </w:tblGrid>
      <w:tr w:rsidR="00CC5188" w:rsidRPr="00CC5188" w14:paraId="4BE282BD" w14:textId="77777777" w:rsidTr="00306630">
        <w:trPr>
          <w:trHeight w:val="476"/>
        </w:trPr>
        <w:tc>
          <w:tcPr>
            <w:tcW w:w="2412" w:type="dxa"/>
            <w:gridSpan w:val="2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</w:tcPr>
          <w:p w14:paraId="1E74B1A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Variables</w:t>
            </w:r>
          </w:p>
        </w:tc>
        <w:tc>
          <w:tcPr>
            <w:tcW w:w="343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DD0CC0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i/>
                <w:iCs/>
                <w:sz w:val="21"/>
                <w:lang w:bidi="ar"/>
                <w14:ligatures w14:val="none"/>
              </w:rPr>
            </w:pP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Univariate</w:t>
            </w:r>
            <w:r w:rsidRPr="00CC5188">
              <w:rPr>
                <w:rFonts w:ascii="Calibri" w:eastAsia="宋体" w:hAnsi="Calibri" w:cs="Times New Roman" w:hint="eastAsia"/>
                <w:sz w:val="21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89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E31143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i/>
                <w:iCs/>
                <w:sz w:val="21"/>
                <w:lang w:bidi="ar"/>
                <w14:ligatures w14:val="none"/>
              </w:rPr>
            </w:pP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Multivariate</w:t>
            </w:r>
            <w:r w:rsidRPr="00CC5188">
              <w:rPr>
                <w:rFonts w:ascii="Calibri" w:eastAsia="宋体" w:hAnsi="Calibri" w:cs="Times New Roman" w:hint="eastAsia"/>
                <w:sz w:val="21"/>
                <w:vertAlign w:val="superscript"/>
                <w:lang w:bidi="ar"/>
                <w14:ligatures w14:val="none"/>
              </w:rPr>
              <w:t>b</w:t>
            </w:r>
            <w:proofErr w:type="spellEnd"/>
          </w:p>
        </w:tc>
      </w:tr>
      <w:tr w:rsidR="00CC5188" w:rsidRPr="00CC5188" w14:paraId="1A93FFB3" w14:textId="77777777" w:rsidTr="00306630">
        <w:trPr>
          <w:trHeight w:val="476"/>
        </w:trPr>
        <w:tc>
          <w:tcPr>
            <w:tcW w:w="2412" w:type="dxa"/>
            <w:gridSpan w:val="2"/>
            <w:vMerge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E5BE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208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9C06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kern w:val="0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14:ligatures w14:val="none"/>
              </w:rPr>
              <w:t>HR (95% CI)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734C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 value</w:t>
            </w:r>
          </w:p>
        </w:tc>
        <w:tc>
          <w:tcPr>
            <w:tcW w:w="1968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10F8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kern w:val="0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14:ligatures w14:val="none"/>
              </w:rPr>
              <w:t>HR (95% CI)</w:t>
            </w:r>
          </w:p>
        </w:tc>
        <w:tc>
          <w:tcPr>
            <w:tcW w:w="924" w:type="dxa"/>
            <w:gridSpan w:val="2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CDE2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 value</w:t>
            </w:r>
          </w:p>
        </w:tc>
      </w:tr>
      <w:tr w:rsidR="00CC5188" w:rsidRPr="00CC5188" w14:paraId="14905D06" w14:textId="77777777" w:rsidTr="00306630">
        <w:trPr>
          <w:trHeight w:val="324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5350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Age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0B79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0.99-1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2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1135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4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F125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FA6D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0BABAF03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D7DA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Gender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96A2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9F36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C3D6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B8AE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39720847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5AE5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Female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D94B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0411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F250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BF3B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465A32B8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4603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Male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CD2D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90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0.59-1.3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12AF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6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9392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2E36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0D118AED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889F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Tumor site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0DF3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0BDD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93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0A28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8B7D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523687EE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B551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Right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BB5D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B970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CC70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CEE8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7B5F2282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990B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Left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1EC3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90(0.5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2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58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EC54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72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223F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A439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48863982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BD9B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Rectu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B874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0.5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52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0EA0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7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E324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CC38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1558943E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5908D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umor size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601E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462F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5B2B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4E7A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2DE1622B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BD17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≤5c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E710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3145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0A66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B770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5B1660A4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7FC85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&gt;5c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483D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14(0.76-1.71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2ED0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5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D080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9DB7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67058EFC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654B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Grade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BA70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2744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3BA5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12AD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602654BD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4B56A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lastRenderedPageBreak/>
              <w:t>Moderate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911B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9CF1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B240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2565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047BA3B1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DC56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oor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B031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2.94(0.72-11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2812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13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2131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3CD6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04F661AD" w14:textId="77777777" w:rsidTr="00306630">
        <w:trPr>
          <w:trHeight w:val="300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3646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 stage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0094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1C42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F360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8A24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5E6DDBB5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DE23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1-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B626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B7D0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7A34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F7D7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3606D55E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28A8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4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9BD8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2.26(1.48-3.4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5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8C56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8CBD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45(0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2.33)</w:t>
            </w: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0DA6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12</w:t>
            </w:r>
          </w:p>
        </w:tc>
      </w:tr>
      <w:tr w:rsidR="00CC5188" w:rsidRPr="00CC5188" w14:paraId="3287DBB9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442F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 stage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A43C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692F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0E2A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2E63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3</w:t>
            </w:r>
          </w:p>
        </w:tc>
      </w:tr>
      <w:tr w:rsidR="00CC5188" w:rsidRPr="00CC5188" w14:paraId="070E58BE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5241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1(0 nodes)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5948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04F5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0BB4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EA57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0A7EB6F7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F1F5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1(1-3 nodes)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1BD1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3.1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2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3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7.4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02AE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B541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39(0.54-3.5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68EB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49</w:t>
            </w:r>
          </w:p>
        </w:tc>
      </w:tr>
      <w:tr w:rsidR="00CC5188" w:rsidRPr="00CC5188" w14:paraId="0ECD42BE" w14:textId="77777777" w:rsidTr="00306630">
        <w:trPr>
          <w:trHeight w:val="298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DCE1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2(≥4 nodes)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8103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3.6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6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6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7.97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2C8D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0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10A8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7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0.78-4.05)</w:t>
            </w: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D85A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17</w:t>
            </w:r>
          </w:p>
        </w:tc>
      </w:tr>
      <w:tr w:rsidR="00CC5188" w:rsidRPr="00CC5188" w14:paraId="2CD7DB90" w14:textId="77777777" w:rsidTr="00306630">
        <w:trPr>
          <w:trHeight w:val="332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63C2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E88C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2D1D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966A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3A89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1EFDB2C3" w14:textId="77777777" w:rsidTr="00306630">
        <w:trPr>
          <w:trHeight w:val="332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EDEF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M0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C26F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F69A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4438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F0CE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76F00230" w14:textId="77777777" w:rsidTr="00306630">
        <w:trPr>
          <w:trHeight w:val="332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F9DF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M1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BA5E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2.56(1.68-3.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90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8905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567D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25(0.7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6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2.06)</w:t>
            </w: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E6D9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38</w:t>
            </w:r>
          </w:p>
        </w:tc>
      </w:tr>
      <w:tr w:rsidR="00CC5188" w:rsidRPr="00CC5188" w14:paraId="01070420" w14:textId="77777777" w:rsidTr="00306630">
        <w:trPr>
          <w:trHeight w:val="332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0E9B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D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207B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DC36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F1A4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09D1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7588CB67" w14:textId="77777777" w:rsidTr="00306630">
        <w:trPr>
          <w:trHeight w:val="332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5FCC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Absent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ECD7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C05A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2C36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FF22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25A9C51E" w14:textId="77777777" w:rsidTr="00306630">
        <w:trPr>
          <w:trHeight w:val="320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0327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sent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BF4F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3.22(2.13-4.8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262E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82AD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2.2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38-3.75)</w:t>
            </w: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FDFC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01</w:t>
            </w:r>
          </w:p>
        </w:tc>
      </w:tr>
      <w:tr w:rsidR="00CC5188" w:rsidRPr="00CC5188" w14:paraId="7B60C294" w14:textId="77777777" w:rsidTr="00306630">
        <w:trPr>
          <w:trHeight w:val="332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BDD4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Chemotherapy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59EC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9F16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F72A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D85C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1A76381A" w14:textId="77777777" w:rsidTr="00306630">
        <w:trPr>
          <w:trHeight w:val="332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5B1E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o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7F59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48A0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0EE6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71C5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5DAB3160" w14:textId="77777777" w:rsidTr="00306630">
        <w:trPr>
          <w:trHeight w:val="332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30DD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Ye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6ED7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.06(0.69-1.62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19BF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0.80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93E7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EAFC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58C0CFC3" w14:textId="77777777" w:rsidTr="00306630">
        <w:trPr>
          <w:trHeight w:val="332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20AE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NI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9811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9E6C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8677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733F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01B20AAA" w14:textId="77777777" w:rsidTr="00306630">
        <w:trPr>
          <w:trHeight w:val="332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F47A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Absent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BB28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C79A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3AD4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B135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4CE1F713" w14:textId="77777777" w:rsidTr="00306630">
        <w:trPr>
          <w:trHeight w:val="332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FBA4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sent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926A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30-2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DD49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01</w:t>
            </w: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1E74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61(1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2.5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30FC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5</w:t>
            </w:r>
          </w:p>
        </w:tc>
      </w:tr>
      <w:tr w:rsidR="00CC5188" w:rsidRPr="00CC5188" w14:paraId="7B5FEFB5" w14:textId="77777777" w:rsidTr="00306630">
        <w:trPr>
          <w:trHeight w:val="332"/>
        </w:trPr>
        <w:tc>
          <w:tcPr>
            <w:tcW w:w="241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0784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proofErr w:type="spellStart"/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postCEA</w:t>
            </w:r>
            <w:proofErr w:type="spellEnd"/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4317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A4FA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DFCE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BF7D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5FD77610" w14:textId="77777777" w:rsidTr="00306630">
        <w:trPr>
          <w:trHeight w:val="332"/>
        </w:trPr>
        <w:tc>
          <w:tcPr>
            <w:tcW w:w="2412" w:type="dxa"/>
            <w:gridSpan w:val="2"/>
            <w:shd w:val="clear" w:color="auto" w:fill="auto"/>
            <w:noWrap/>
            <w:vAlign w:val="center"/>
          </w:tcPr>
          <w:p w14:paraId="2A7BF59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N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egative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14:paraId="70890E4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54F66A2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0C532D6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24" w:type="dxa"/>
            <w:gridSpan w:val="2"/>
            <w:shd w:val="clear" w:color="auto" w:fill="auto"/>
            <w:noWrap/>
            <w:vAlign w:val="center"/>
          </w:tcPr>
          <w:p w14:paraId="6E020DC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1D696E62" w14:textId="77777777" w:rsidTr="00306630">
        <w:trPr>
          <w:trHeight w:val="332"/>
        </w:trPr>
        <w:tc>
          <w:tcPr>
            <w:tcW w:w="2412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7D93DD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P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ositive</w:t>
            </w:r>
          </w:p>
        </w:tc>
        <w:tc>
          <w:tcPr>
            <w:tcW w:w="2208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42769B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2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3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4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3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70FFCF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01</w:t>
            </w:r>
          </w:p>
        </w:tc>
        <w:tc>
          <w:tcPr>
            <w:tcW w:w="1968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B68FF0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8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1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2.78)</w:t>
            </w:r>
          </w:p>
        </w:tc>
        <w:tc>
          <w:tcPr>
            <w:tcW w:w="924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60D75B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0.01</w:t>
            </w:r>
          </w:p>
        </w:tc>
      </w:tr>
      <w:tr w:rsidR="00CC5188" w:rsidRPr="00CC5188" w14:paraId="05BA9A0B" w14:textId="77777777" w:rsidTr="00306630">
        <w:trPr>
          <w:gridBefore w:val="1"/>
          <w:gridAfter w:val="1"/>
          <w:wBefore w:w="12" w:type="dxa"/>
          <w:wAfter w:w="24" w:type="dxa"/>
          <w:trHeight w:val="332"/>
        </w:trPr>
        <w:tc>
          <w:tcPr>
            <w:tcW w:w="8700" w:type="dxa"/>
            <w:gridSpan w:val="5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C5FF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vertAlign w:val="superscript"/>
                <w14:ligatures w14:val="none"/>
              </w:rPr>
              <w:t xml:space="preserve">a 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U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ivariable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 Cox proportional hazards regression models.</w:t>
            </w:r>
          </w:p>
        </w:tc>
      </w:tr>
      <w:tr w:rsidR="00CC5188" w:rsidRPr="00CC5188" w14:paraId="3A612B63" w14:textId="77777777" w:rsidTr="00306630">
        <w:trPr>
          <w:gridBefore w:val="1"/>
          <w:gridAfter w:val="1"/>
          <w:wBefore w:w="12" w:type="dxa"/>
          <w:wAfter w:w="24" w:type="dxa"/>
          <w:trHeight w:val="332"/>
        </w:trPr>
        <w:tc>
          <w:tcPr>
            <w:tcW w:w="8700" w:type="dxa"/>
            <w:gridSpan w:val="5"/>
            <w:shd w:val="clear" w:color="auto" w:fill="auto"/>
            <w:noWrap/>
            <w:vAlign w:val="center"/>
          </w:tcPr>
          <w:p w14:paraId="62B44FA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vertAlign w:val="superscript"/>
                <w:lang w:bidi="ar"/>
                <w14:ligatures w14:val="none"/>
              </w:rPr>
              <w:t>b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 Multivariable Cox proportional hazards regression model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 xml:space="preserve"> included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 T stage, N stage, M stage, TD, PNI, and </w:t>
            </w:r>
            <w:proofErr w:type="spellStart"/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postCEA</w:t>
            </w:r>
            <w:proofErr w:type="spellEnd"/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.</w:t>
            </w:r>
          </w:p>
        </w:tc>
      </w:tr>
      <w:tr w:rsidR="00CC5188" w:rsidRPr="00CC5188" w14:paraId="3815C852" w14:textId="77777777" w:rsidTr="00306630">
        <w:trPr>
          <w:gridBefore w:val="1"/>
          <w:gridAfter w:val="1"/>
          <w:wBefore w:w="12" w:type="dxa"/>
          <w:wAfter w:w="24" w:type="dxa"/>
          <w:trHeight w:val="332"/>
        </w:trPr>
        <w:tc>
          <w:tcPr>
            <w:tcW w:w="8700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</w:tcPr>
          <w:p w14:paraId="3CCA4DC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HR, hazard ratio; CI, confidence interval; TD, tumor deposit; PNI, perineural invasion; CEA, carcinoembryonic antigen; </w:t>
            </w: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ost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CEA</w:t>
            </w:r>
            <w:proofErr w:type="spellEnd"/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, postoperative CEA.</w:t>
            </w:r>
          </w:p>
        </w:tc>
      </w:tr>
    </w:tbl>
    <w:p w14:paraId="36B2B826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14:ligatures w14:val="none"/>
        </w:rPr>
      </w:pPr>
    </w:p>
    <w:p w14:paraId="014F52CA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14:ligatures w14:val="none"/>
        </w:rPr>
      </w:pPr>
    </w:p>
    <w:p w14:paraId="5B27BFB6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14:ligatures w14:val="none"/>
        </w:rPr>
      </w:pPr>
    </w:p>
    <w:p w14:paraId="1EF28907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14:ligatures w14:val="none"/>
        </w:rPr>
      </w:pPr>
    </w:p>
    <w:p w14:paraId="597FA3AA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kern w:val="0"/>
          <w:sz w:val="21"/>
          <w:lang w:bidi="ar"/>
          <w14:ligatures w14:val="none"/>
        </w:rPr>
      </w:pPr>
      <w:proofErr w:type="spellStart"/>
      <w:r w:rsidRPr="00CC5188">
        <w:rPr>
          <w:rFonts w:ascii="Calibri" w:eastAsia="宋体" w:hAnsi="Calibri" w:cs="Times New Roman" w:hint="eastAsia"/>
          <w:kern w:val="0"/>
          <w:sz w:val="21"/>
          <w:lang w:bidi="ar"/>
          <w14:ligatures w14:val="none"/>
        </w:rPr>
        <w:t>Supplyment</w:t>
      </w:r>
      <w:proofErr w:type="spellEnd"/>
      <w:r w:rsidRPr="00CC5188">
        <w:rPr>
          <w:rFonts w:ascii="Calibri" w:eastAsia="宋体" w:hAnsi="Calibri" w:cs="Times New Roman" w:hint="eastAsia"/>
          <w:kern w:val="0"/>
          <w:sz w:val="21"/>
          <w:lang w:bidi="ar"/>
          <w14:ligatures w14:val="none"/>
        </w:rPr>
        <w:t xml:space="preserve"> </w:t>
      </w:r>
      <w:r w:rsidRPr="00CC5188">
        <w:rPr>
          <w:rFonts w:ascii="Calibri" w:eastAsia="宋体" w:hAnsi="Calibri" w:cs="Times New Roman"/>
          <w:kern w:val="0"/>
          <w:sz w:val="21"/>
          <w:lang w:bidi="ar"/>
          <w14:ligatures w14:val="none"/>
        </w:rPr>
        <w:t xml:space="preserve">Table </w:t>
      </w:r>
      <w:r w:rsidRPr="00CC5188">
        <w:rPr>
          <w:rFonts w:ascii="Calibri" w:eastAsia="宋体" w:hAnsi="Calibri" w:cs="Times New Roman" w:hint="eastAsia"/>
          <w:kern w:val="0"/>
          <w:sz w:val="21"/>
          <w:lang w:bidi="ar"/>
          <w14:ligatures w14:val="none"/>
        </w:rPr>
        <w:t xml:space="preserve">5. </w:t>
      </w:r>
      <w:r w:rsidRPr="00CC5188">
        <w:rPr>
          <w:rFonts w:ascii="Calibri" w:eastAsia="宋体" w:hAnsi="Calibri" w:cs="Times New Roman" w:hint="eastAsia"/>
          <w:sz w:val="21"/>
          <w14:ligatures w14:val="none"/>
        </w:rPr>
        <w:t>Univariate and multivariate analyses for overall survival based on preoperative CEA in the SEER set</w:t>
      </w:r>
    </w:p>
    <w:tbl>
      <w:tblPr>
        <w:tblW w:w="8748" w:type="dxa"/>
        <w:tblInd w:w="-12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2208"/>
        <w:gridCol w:w="2232"/>
        <w:gridCol w:w="1104"/>
        <w:gridCol w:w="2160"/>
        <w:gridCol w:w="888"/>
        <w:gridCol w:w="48"/>
      </w:tblGrid>
      <w:tr w:rsidR="00CC5188" w:rsidRPr="00CC5188" w14:paraId="320D00B3" w14:textId="77777777" w:rsidTr="00306630">
        <w:trPr>
          <w:gridBefore w:val="1"/>
          <w:wBefore w:w="108" w:type="dxa"/>
          <w:trHeight w:val="476"/>
        </w:trPr>
        <w:tc>
          <w:tcPr>
            <w:tcW w:w="22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0B68D9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Variables</w:t>
            </w:r>
          </w:p>
        </w:tc>
        <w:tc>
          <w:tcPr>
            <w:tcW w:w="333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662DC1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i/>
                <w:iCs/>
                <w:sz w:val="21"/>
                <w:lang w:bidi="ar"/>
                <w14:ligatures w14:val="none"/>
              </w:rPr>
            </w:pP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Univariate</w:t>
            </w:r>
            <w:r w:rsidRPr="00CC5188">
              <w:rPr>
                <w:rFonts w:ascii="Calibri" w:eastAsia="宋体" w:hAnsi="Calibri" w:cs="Times New Roman" w:hint="eastAsia"/>
                <w:sz w:val="21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3096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9A1DFA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i/>
                <w:iCs/>
                <w:sz w:val="21"/>
                <w:lang w:bidi="ar"/>
                <w14:ligatures w14:val="none"/>
              </w:rPr>
            </w:pP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Multivariate</w:t>
            </w:r>
            <w:r w:rsidRPr="00CC5188">
              <w:rPr>
                <w:rFonts w:ascii="Calibri" w:eastAsia="宋体" w:hAnsi="Calibri" w:cs="Times New Roman" w:hint="eastAsia"/>
                <w:sz w:val="21"/>
                <w:vertAlign w:val="superscript"/>
                <w:lang w:bidi="ar"/>
                <w14:ligatures w14:val="none"/>
              </w:rPr>
              <w:t>b</w:t>
            </w:r>
            <w:proofErr w:type="spellEnd"/>
          </w:p>
        </w:tc>
      </w:tr>
      <w:tr w:rsidR="00CC5188" w:rsidRPr="00CC5188" w14:paraId="4C35CC66" w14:textId="77777777" w:rsidTr="00306630">
        <w:trPr>
          <w:gridBefore w:val="1"/>
          <w:wBefore w:w="108" w:type="dxa"/>
          <w:trHeight w:val="476"/>
        </w:trPr>
        <w:tc>
          <w:tcPr>
            <w:tcW w:w="2208" w:type="dxa"/>
            <w:vMerge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0AB5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232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B14E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kern w:val="0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14:ligatures w14:val="none"/>
              </w:rPr>
              <w:t>HR (95% CI)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DE75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 valu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1C7E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kern w:val="0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14:ligatures w14:val="none"/>
              </w:rPr>
              <w:t>HR (95% CI)</w:t>
            </w:r>
          </w:p>
        </w:tc>
        <w:tc>
          <w:tcPr>
            <w:tcW w:w="936" w:type="dxa"/>
            <w:gridSpan w:val="2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DEE8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 value</w:t>
            </w:r>
          </w:p>
        </w:tc>
      </w:tr>
      <w:tr w:rsidR="00CC5188" w:rsidRPr="00CC5188" w14:paraId="2AD394E8" w14:textId="77777777" w:rsidTr="00306630">
        <w:trPr>
          <w:gridBefore w:val="1"/>
          <w:wBefore w:w="108" w:type="dxa"/>
          <w:trHeight w:val="324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F46F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Age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31AE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00-1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2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BABD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05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D33F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02(1.01-1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FA68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</w:tr>
      <w:tr w:rsidR="00CC5188" w:rsidRPr="00CC5188" w14:paraId="347EE7B7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44D4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Gender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5F4E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07C9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945D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9026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623590A1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C225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Female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E025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C161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999A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84ED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1142227F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A5A5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Male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96E8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98(0.8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2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1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1716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84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95AA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6D26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17B9B465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20AC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Tumor site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49C6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0A8F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4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E0A6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1FDF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6BC17965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A464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lastRenderedPageBreak/>
              <w:t>Right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8005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1F9E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DB74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D62B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130C3362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B133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Left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E45F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9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0.80-1.21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E9B6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90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C784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E84D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1E8CEA43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BFE4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Rectum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7F00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0.52-1.5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FC90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7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104B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F9AA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5F1F91CB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03CDE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umor size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EEE4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8386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928E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2089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76AA9D00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900E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≤5cm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43D7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6C3C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0FF4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D64A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1DB60E0A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5601E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&gt;5cm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3703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37(1.1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4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65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455B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01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8B9E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2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5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5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2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1834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</w:p>
        </w:tc>
      </w:tr>
      <w:tr w:rsidR="00CC5188" w:rsidRPr="00CC5188" w14:paraId="07B2EEC1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567E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Grade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FF3B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4A0F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12C5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F711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2CC6E2A1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7E22B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Moderate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61CE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F5E5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452E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D537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6644DA3F" w14:textId="77777777" w:rsidTr="00306630">
        <w:trPr>
          <w:gridBefore w:val="1"/>
          <w:wBefore w:w="108" w:type="dxa"/>
          <w:trHeight w:val="300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1066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oor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F043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31(0.8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5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2.03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2972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2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DFB8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738A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095D3AD7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5879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 stage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F8A7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0C72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4488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E5EF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259B23B7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7042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1-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2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8036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80E3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7295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A50D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7126B29E" w14:textId="77777777" w:rsidTr="00306630">
        <w:trPr>
          <w:gridBefore w:val="1"/>
          <w:wBefore w:w="108" w:type="dxa"/>
          <w:trHeight w:val="300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5E98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-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4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D269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3.7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2.01-7.05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EC92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688A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2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9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0.6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2.4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6033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45</w:t>
            </w:r>
          </w:p>
        </w:tc>
      </w:tr>
      <w:tr w:rsidR="00CC5188" w:rsidRPr="00CC5188" w14:paraId="2733B204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F3C7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 stage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FEF8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42A4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821F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BF7F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</w:tr>
      <w:tr w:rsidR="00CC5188" w:rsidRPr="00CC5188" w14:paraId="775CF33C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118A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1(0 nodes)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B5FF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C468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AF97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23D0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4E5995E3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C4AF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1(1-3 nodes)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5D86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2.14(1.47-3.1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BB10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20EB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84(1.25-2.72)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B416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02</w:t>
            </w:r>
          </w:p>
        </w:tc>
      </w:tr>
      <w:tr w:rsidR="00CC5188" w:rsidRPr="00CC5188" w14:paraId="3BE08EBD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8148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2(≥4 nodes)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7A06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4.85(3.5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4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6.6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6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1A62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0D18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3.71(2.6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5.2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9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234C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</w:tr>
      <w:tr w:rsidR="00CC5188" w:rsidRPr="00CC5188" w14:paraId="58DC4869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0C29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M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55A0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C2D4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1584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5709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19CEE10B" w14:textId="77777777" w:rsidTr="00306630">
        <w:trPr>
          <w:gridBefore w:val="1"/>
          <w:wBefore w:w="108" w:type="dxa"/>
          <w:trHeight w:val="298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2C6E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M0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54ED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DFCB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519A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5EA6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04B6E058" w14:textId="77777777" w:rsidTr="00306630">
        <w:trPr>
          <w:gridBefore w:val="1"/>
          <w:wBefore w:w="108" w:type="dxa"/>
          <w:trHeight w:val="332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C122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M1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0392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2.9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4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2.4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3.55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C893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9084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96(1.5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9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2.43)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F6AF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</w:tr>
      <w:tr w:rsidR="00CC5188" w:rsidRPr="00CC5188" w14:paraId="06FFBA25" w14:textId="77777777" w:rsidTr="00306630">
        <w:trPr>
          <w:gridBefore w:val="1"/>
          <w:wBefore w:w="108" w:type="dxa"/>
          <w:trHeight w:val="332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9516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TD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3E60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C9B0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4E28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3B76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509B7DD7" w14:textId="77777777" w:rsidTr="00306630">
        <w:trPr>
          <w:gridBefore w:val="1"/>
          <w:wBefore w:w="108" w:type="dxa"/>
          <w:trHeight w:val="332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4DB1C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Absent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6877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7558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883C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3D5B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78FD71C2" w14:textId="77777777" w:rsidTr="00306630">
        <w:trPr>
          <w:gridBefore w:val="1"/>
          <w:wBefore w:w="108" w:type="dxa"/>
          <w:trHeight w:val="332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7743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sent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1B33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2.44(2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2.94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584B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1801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39(1.12-1.7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B6C1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03</w:t>
            </w:r>
          </w:p>
        </w:tc>
      </w:tr>
      <w:tr w:rsidR="00CC5188" w:rsidRPr="00CC5188" w14:paraId="595D65E7" w14:textId="77777777" w:rsidTr="00306630">
        <w:trPr>
          <w:gridBefore w:val="1"/>
          <w:wBefore w:w="108" w:type="dxa"/>
          <w:trHeight w:val="332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2186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Chemotherapy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F549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C82D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43A1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6335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2C55DC3D" w14:textId="77777777" w:rsidTr="00306630">
        <w:trPr>
          <w:gridBefore w:val="1"/>
          <w:wBefore w:w="108" w:type="dxa"/>
          <w:trHeight w:val="332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B371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o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C737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5C86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54DF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DD37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770FA4DF" w14:textId="77777777" w:rsidTr="00306630">
        <w:trPr>
          <w:gridBefore w:val="1"/>
          <w:wBefore w:w="108" w:type="dxa"/>
          <w:trHeight w:val="332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ED47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Yes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AD8CB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8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5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0.7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02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B9053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8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CC34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C4FD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4E71BC0C" w14:textId="77777777" w:rsidTr="00306630">
        <w:trPr>
          <w:gridBefore w:val="1"/>
          <w:wBefore w:w="108" w:type="dxa"/>
          <w:trHeight w:val="332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5010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NI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4AFA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2574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C1E6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84CA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439DA120" w14:textId="77777777" w:rsidTr="00306630">
        <w:trPr>
          <w:gridBefore w:val="1"/>
          <w:wBefore w:w="108" w:type="dxa"/>
          <w:trHeight w:val="332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7EB4D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Absent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AEC1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0502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EBBC2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5DD0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07A1B349" w14:textId="77777777" w:rsidTr="00306630">
        <w:trPr>
          <w:gridBefore w:val="1"/>
          <w:wBefore w:w="108" w:type="dxa"/>
          <w:trHeight w:val="90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B0FF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sent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000D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8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1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50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2.1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8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D4C5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57DD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0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7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0.87-1.31)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986B5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52</w:t>
            </w:r>
          </w:p>
        </w:tc>
      </w:tr>
      <w:tr w:rsidR="00CC5188" w:rsidRPr="00CC5188" w14:paraId="7564FE55" w14:textId="77777777" w:rsidTr="00306630">
        <w:trPr>
          <w:gridBefore w:val="1"/>
          <w:wBefore w:w="108" w:type="dxa"/>
          <w:trHeight w:val="332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7AFB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CEA</w:t>
            </w:r>
            <w:proofErr w:type="spellEnd"/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CE229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D2134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F875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8822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29709E6D" w14:textId="77777777" w:rsidTr="00306630">
        <w:trPr>
          <w:gridBefore w:val="1"/>
          <w:wBefore w:w="108" w:type="dxa"/>
          <w:trHeight w:val="332"/>
        </w:trPr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DF49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N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egative</w:t>
            </w:r>
          </w:p>
        </w:tc>
        <w:tc>
          <w:tcPr>
            <w:tcW w:w="2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E476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66436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F0FA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89388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</w:p>
        </w:tc>
      </w:tr>
      <w:tr w:rsidR="00CC5188" w:rsidRPr="00CC5188" w14:paraId="353EC886" w14:textId="77777777" w:rsidTr="00306630">
        <w:trPr>
          <w:gridBefore w:val="1"/>
          <w:wBefore w:w="108" w:type="dxa"/>
          <w:trHeight w:val="332"/>
        </w:trPr>
        <w:tc>
          <w:tcPr>
            <w:tcW w:w="2208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07A832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P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ositive</w:t>
            </w:r>
          </w:p>
        </w:tc>
        <w:tc>
          <w:tcPr>
            <w:tcW w:w="2232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7065AE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6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(1.3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5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-1.96)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9DAA47E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&lt;0.01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3E53550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1.25(1.02-1.5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3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)</w:t>
            </w:r>
          </w:p>
        </w:tc>
        <w:tc>
          <w:tcPr>
            <w:tcW w:w="936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B3B191A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0.029</w:t>
            </w:r>
          </w:p>
        </w:tc>
      </w:tr>
      <w:tr w:rsidR="00CC5188" w:rsidRPr="00CC5188" w14:paraId="352B2E5B" w14:textId="77777777" w:rsidTr="00306630">
        <w:trPr>
          <w:gridAfter w:val="1"/>
          <w:wAfter w:w="48" w:type="dxa"/>
          <w:trHeight w:val="332"/>
        </w:trPr>
        <w:tc>
          <w:tcPr>
            <w:tcW w:w="8700" w:type="dxa"/>
            <w:gridSpan w:val="6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F7A7F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vertAlign w:val="superscript"/>
                <w14:ligatures w14:val="none"/>
              </w:rPr>
              <w:t xml:space="preserve">a 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U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nivariable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 Cox proportional hazards regression models.</w:t>
            </w:r>
          </w:p>
        </w:tc>
      </w:tr>
      <w:tr w:rsidR="00CC5188" w:rsidRPr="00CC5188" w14:paraId="5504E85D" w14:textId="77777777" w:rsidTr="00306630">
        <w:trPr>
          <w:gridAfter w:val="1"/>
          <w:wAfter w:w="48" w:type="dxa"/>
          <w:trHeight w:val="332"/>
        </w:trPr>
        <w:tc>
          <w:tcPr>
            <w:tcW w:w="8700" w:type="dxa"/>
            <w:gridSpan w:val="6"/>
            <w:shd w:val="clear" w:color="auto" w:fill="auto"/>
            <w:noWrap/>
            <w:vAlign w:val="center"/>
          </w:tcPr>
          <w:p w14:paraId="549E3931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vertAlign w:val="superscript"/>
                <w:lang w:bidi="ar"/>
                <w14:ligatures w14:val="none"/>
              </w:rPr>
              <w:t>b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 Multivariable Cox proportional hazards regression model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 xml:space="preserve"> included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 age, t</w:t>
            </w:r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umor size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, T stage, N stage, M stage, TD, PNI, and </w:t>
            </w: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</w:t>
            </w: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CEA</w:t>
            </w:r>
            <w:proofErr w:type="spellEnd"/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.</w:t>
            </w:r>
          </w:p>
        </w:tc>
      </w:tr>
      <w:tr w:rsidR="00CC5188" w:rsidRPr="00CC5188" w14:paraId="65A43B1F" w14:textId="77777777" w:rsidTr="00306630">
        <w:trPr>
          <w:gridAfter w:val="1"/>
          <w:wAfter w:w="48" w:type="dxa"/>
          <w:trHeight w:val="332"/>
        </w:trPr>
        <w:tc>
          <w:tcPr>
            <w:tcW w:w="8700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</w:tcPr>
          <w:p w14:paraId="38531047" w14:textId="77777777" w:rsidR="00CC5188" w:rsidRPr="00CC5188" w:rsidRDefault="00CC5188" w:rsidP="00CC5188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</w:pPr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 xml:space="preserve">HR, hazard ratio; CI, confidence interval; TD, tumor deposit; PNI, perineural invasion; CEA, carcinoembryonic antigen; </w:t>
            </w:r>
            <w:proofErr w:type="spellStart"/>
            <w:r w:rsidRPr="00CC5188">
              <w:rPr>
                <w:rFonts w:ascii="Calibri" w:eastAsia="宋体" w:hAnsi="Calibri" w:cs="Times New Roman"/>
                <w:sz w:val="21"/>
                <w:lang w:bidi="ar"/>
                <w14:ligatures w14:val="none"/>
              </w:rPr>
              <w:t>preCEA</w:t>
            </w:r>
            <w:proofErr w:type="spellEnd"/>
            <w:r w:rsidRPr="00CC5188">
              <w:rPr>
                <w:rFonts w:ascii="Calibri" w:eastAsia="宋体" w:hAnsi="Calibri" w:cs="Times New Roman" w:hint="eastAsia"/>
                <w:sz w:val="21"/>
                <w:lang w:bidi="ar"/>
                <w14:ligatures w14:val="none"/>
              </w:rPr>
              <w:t>, preoperative CEA.</w:t>
            </w:r>
          </w:p>
        </w:tc>
      </w:tr>
    </w:tbl>
    <w:p w14:paraId="687D1177" w14:textId="77777777" w:rsidR="00CC5188" w:rsidRPr="00CC5188" w:rsidRDefault="00CC5188" w:rsidP="00CC5188">
      <w:pPr>
        <w:spacing w:after="0" w:line="240" w:lineRule="auto"/>
        <w:jc w:val="both"/>
        <w:rPr>
          <w:rFonts w:ascii="Calibri" w:eastAsia="宋体" w:hAnsi="Calibri" w:cs="Times New Roman"/>
          <w:sz w:val="21"/>
          <w14:ligatures w14:val="none"/>
        </w:rPr>
      </w:pPr>
    </w:p>
    <w:p w14:paraId="5F7ECBD3" w14:textId="69BAA493" w:rsidR="00612D45" w:rsidRPr="00B82E4B" w:rsidRDefault="00612D45" w:rsidP="00B82E4B">
      <w:pPr>
        <w:widowControl/>
        <w:spacing w:after="0" w:line="240" w:lineRule="auto"/>
        <w:rPr>
          <w:rFonts w:ascii="Calibri" w:eastAsia="宋体" w:hAnsi="Calibri" w:cs="Times New Roman" w:hint="eastAsia"/>
          <w:sz w:val="21"/>
          <w14:ligatures w14:val="none"/>
        </w:rPr>
      </w:pPr>
    </w:p>
    <w:sectPr w:rsidR="00612D45" w:rsidRPr="00B82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ACA5C" w14:textId="77777777" w:rsidR="00A60CE5" w:rsidRDefault="00A60CE5" w:rsidP="00CC518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98FD99C" w14:textId="77777777" w:rsidR="00A60CE5" w:rsidRDefault="00A60CE5" w:rsidP="00CC518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02CFF8" w14:textId="77777777" w:rsidR="00A60CE5" w:rsidRDefault="00A60CE5" w:rsidP="00CC518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ED4E97A" w14:textId="77777777" w:rsidR="00A60CE5" w:rsidRDefault="00A60CE5" w:rsidP="00CC518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D45"/>
    <w:rsid w:val="001C0B9B"/>
    <w:rsid w:val="00392841"/>
    <w:rsid w:val="003B4CA0"/>
    <w:rsid w:val="00612D45"/>
    <w:rsid w:val="00680B52"/>
    <w:rsid w:val="00A60CE5"/>
    <w:rsid w:val="00B82E4B"/>
    <w:rsid w:val="00CC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A4CB0"/>
  <w15:chartTrackingRefBased/>
  <w15:docId w15:val="{47413E58-CB12-4FEB-94BF-BD1FC110B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12D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2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2D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nhideWhenUsed/>
    <w:qFormat/>
    <w:rsid w:val="00612D4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2D4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2D4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2D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2D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2D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2D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2D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2D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qFormat/>
    <w:rsid w:val="00612D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2D4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12D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2D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2D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2D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2D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12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2D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12D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2D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12D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2D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12D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2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12D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12D4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nhideWhenUsed/>
    <w:rsid w:val="00CC518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CC5188"/>
    <w:rPr>
      <w:sz w:val="18"/>
      <w:szCs w:val="18"/>
    </w:rPr>
  </w:style>
  <w:style w:type="paragraph" w:styleId="af0">
    <w:name w:val="footer"/>
    <w:basedOn w:val="a"/>
    <w:link w:val="af1"/>
    <w:unhideWhenUsed/>
    <w:rsid w:val="00CC51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CC5188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CC5188"/>
  </w:style>
  <w:style w:type="character" w:styleId="af2">
    <w:name w:val="Emphasis"/>
    <w:basedOn w:val="a0"/>
    <w:autoRedefine/>
    <w:qFormat/>
    <w:rsid w:val="00CC5188"/>
    <w:rPr>
      <w:i/>
    </w:rPr>
  </w:style>
  <w:style w:type="paragraph" w:customStyle="1" w:styleId="EndNoteBibliographyTitle">
    <w:name w:val="EndNote Bibliography Title"/>
    <w:autoRedefine/>
    <w:qFormat/>
    <w:rsid w:val="00CC5188"/>
    <w:pPr>
      <w:spacing w:after="0" w:line="240" w:lineRule="auto"/>
      <w:jc w:val="center"/>
    </w:pPr>
    <w:rPr>
      <w:rFonts w:ascii="Calibri" w:hAnsi="Calibri" w:cs="Calibri"/>
      <w:sz w:val="20"/>
      <w14:ligatures w14:val="none"/>
    </w:rPr>
  </w:style>
  <w:style w:type="paragraph" w:customStyle="1" w:styleId="EndNoteBibliography">
    <w:name w:val="EndNote Bibliography"/>
    <w:autoRedefine/>
    <w:qFormat/>
    <w:rsid w:val="00CC5188"/>
    <w:pPr>
      <w:spacing w:after="0" w:line="240" w:lineRule="auto"/>
    </w:pPr>
    <w:rPr>
      <w:rFonts w:ascii="Calibri" w:hAnsi="Calibri" w:cs="Calibri"/>
      <w:sz w:val="20"/>
      <w14:ligatures w14:val="none"/>
    </w:rPr>
  </w:style>
  <w:style w:type="paragraph" w:customStyle="1" w:styleId="footnote-compatibility">
    <w:name w:val="footnote-compatibility"/>
    <w:basedOn w:val="a"/>
    <w:autoRedefine/>
    <w:qFormat/>
    <w:rsid w:val="00CC5188"/>
    <w:pPr>
      <w:spacing w:before="100" w:beforeAutospacing="1" w:after="100" w:afterAutospacing="1" w:line="240" w:lineRule="auto"/>
      <w:jc w:val="both"/>
    </w:pPr>
    <w:rPr>
      <w:rFonts w:ascii="宋体" w:eastAsia="宋体" w:hAnsi="宋体" w:cs="宋体"/>
      <w:sz w:val="24"/>
      <w14:ligatures w14:val="none"/>
    </w:rPr>
  </w:style>
  <w:style w:type="table" w:styleId="af3">
    <w:name w:val="Table Grid"/>
    <w:basedOn w:val="a1"/>
    <w:autoRedefine/>
    <w:qFormat/>
    <w:rsid w:val="00CC518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修订1"/>
    <w:next w:val="af4"/>
    <w:hidden/>
    <w:uiPriority w:val="99"/>
    <w:unhideWhenUsed/>
    <w:rsid w:val="00CC5188"/>
    <w:pPr>
      <w:spacing w:after="0" w:line="240" w:lineRule="auto"/>
    </w:pPr>
    <w:rPr>
      <w:sz w:val="21"/>
      <w14:ligatures w14:val="none"/>
    </w:rPr>
  </w:style>
  <w:style w:type="paragraph" w:styleId="af5">
    <w:name w:val="Normal (Web)"/>
    <w:basedOn w:val="a"/>
    <w:rsid w:val="00CC5188"/>
    <w:pPr>
      <w:spacing w:after="0" w:line="240" w:lineRule="auto"/>
      <w:jc w:val="both"/>
    </w:pPr>
    <w:rPr>
      <w:rFonts w:ascii="Times New Roman" w:hAnsi="Times New Roman" w:cs="Times New Roman"/>
      <w:sz w:val="24"/>
      <w14:ligatures w14:val="none"/>
    </w:rPr>
  </w:style>
  <w:style w:type="paragraph" w:styleId="af4">
    <w:name w:val="Revision"/>
    <w:hidden/>
    <w:uiPriority w:val="99"/>
    <w:semiHidden/>
    <w:rsid w:val="00CC51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4</Words>
  <Characters>5156</Characters>
  <Application>Microsoft Office Word</Application>
  <DocSecurity>0</DocSecurity>
  <Lines>42</Lines>
  <Paragraphs>12</Paragraphs>
  <ScaleCrop>false</ScaleCrop>
  <Company/>
  <LinksUpToDate>false</LinksUpToDate>
  <CharactersWithSpaces>6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Yanan</dc:creator>
  <cp:keywords/>
  <dc:description/>
  <cp:lastModifiedBy>Zheng Yanan</cp:lastModifiedBy>
  <cp:revision>4</cp:revision>
  <dcterms:created xsi:type="dcterms:W3CDTF">2025-02-21T03:10:00Z</dcterms:created>
  <dcterms:modified xsi:type="dcterms:W3CDTF">2025-02-21T12:39:00Z</dcterms:modified>
</cp:coreProperties>
</file>